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B6443" w14:textId="77777777" w:rsidR="00D01CC9" w:rsidRPr="00D01CC9" w:rsidRDefault="00D01CC9" w:rsidP="00D01CC9">
      <w:pPr>
        <w:rPr>
          <w:rFonts w:ascii="Times New Roman" w:eastAsia="Times New Roman" w:hAnsi="Times New Roman" w:cs="Times New Roman"/>
        </w:rPr>
      </w:pPr>
      <w:r w:rsidRPr="00D01CC9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Material 1. 2020 Lecture Videos</w:t>
      </w:r>
    </w:p>
    <w:p w14:paraId="43B22EE3" w14:textId="77777777" w:rsidR="00D01CC9" w:rsidRPr="00D01CC9" w:rsidRDefault="00D01CC9" w:rsidP="00D01CC9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2"/>
        <w:gridCol w:w="3270"/>
      </w:tblGrid>
      <w:tr w:rsidR="00D01CC9" w:rsidRPr="00D01CC9" w14:paraId="417F6B5B" w14:textId="77777777" w:rsidTr="00D01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D9E6C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r w:rsidRPr="00D01CC9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Vide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3548C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r w:rsidRPr="00D01CC9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Link</w:t>
            </w:r>
          </w:p>
        </w:tc>
      </w:tr>
      <w:tr w:rsidR="00D01CC9" w:rsidRPr="00D01CC9" w14:paraId="4FB8D196" w14:textId="77777777" w:rsidTr="00D01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65C7F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son 1:  Intro to AI (10m 00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75731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hyperlink r:id="rId4" w:history="1">
              <w:r w:rsidRPr="00D01CC9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s://youtu.be/HJ5fsHzTU68</w:t>
              </w:r>
            </w:hyperlink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1CC9" w:rsidRPr="00D01CC9" w14:paraId="7982082F" w14:textId="77777777" w:rsidTr="00D01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D38B8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son 2:   Data &amp; Bias (14m 27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59A6D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hyperlink r:id="rId5" w:history="1">
              <w:r w:rsidRPr="00D01CC9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s://youtu.be/By4MiU4vIYc</w:t>
              </w:r>
            </w:hyperlink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1CC9" w:rsidRPr="00D01CC9" w14:paraId="0C841956" w14:textId="77777777" w:rsidTr="00D01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F155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son 3: Intro to Machine Learning (16m 31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6FFE7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hyperlink r:id="rId6" w:history="1">
              <w:r w:rsidRPr="00D01CC9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s://youtu.be/xvTU9d_bwuk</w:t>
              </w:r>
            </w:hyperlink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1CC9" w:rsidRPr="00D01CC9" w14:paraId="30E55D8A" w14:textId="77777777" w:rsidTr="00D01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CB89B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son 4:  Clustering (16m 41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2ED46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hyperlink r:id="rId7" w:history="1">
              <w:r w:rsidRPr="00D01CC9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s://youtu.be/ERYZH7lkL48</w:t>
              </w:r>
            </w:hyperlink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1CC9" w:rsidRPr="00D01CC9" w14:paraId="16B70242" w14:textId="77777777" w:rsidTr="00D01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23911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son 5:  Classification (18m 59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43B63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hyperlink r:id="rId8" w:history="1">
              <w:r w:rsidRPr="00D01CC9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s://youtu.be/QvgOS896mJI</w:t>
              </w:r>
            </w:hyperlink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1CC9" w:rsidRPr="00D01CC9" w14:paraId="7B08685E" w14:textId="77777777" w:rsidTr="00D01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E67C9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son 6:  Naive Bayes (16m 31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03A46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hyperlink r:id="rId9" w:history="1">
              <w:r w:rsidRPr="00D01CC9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s://youtu.be/iB4d7PyrDnw</w:t>
              </w:r>
            </w:hyperlink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1CC9" w:rsidRPr="00D01CC9" w14:paraId="27E62F42" w14:textId="77777777" w:rsidTr="00D01CC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8CF4B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sson 7:  Regression (15m 46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52E83" w14:textId="77777777" w:rsidR="00D01CC9" w:rsidRPr="00D01CC9" w:rsidRDefault="00D01CC9" w:rsidP="00D01CC9">
            <w:pPr>
              <w:rPr>
                <w:rFonts w:ascii="Times New Roman" w:eastAsia="Times New Roman" w:hAnsi="Times New Roman" w:cs="Times New Roman"/>
              </w:rPr>
            </w:pPr>
            <w:hyperlink r:id="rId10" w:history="1">
              <w:r w:rsidRPr="00D01CC9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s://youtu.be/aqHR49BrdbE</w:t>
              </w:r>
            </w:hyperlink>
            <w:r w:rsidRPr="00D01C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44AFBE62" w14:textId="77777777" w:rsidR="00D01CC9" w:rsidRPr="00D01CC9" w:rsidRDefault="00D01CC9" w:rsidP="00D01CC9">
      <w:pPr>
        <w:rPr>
          <w:rFonts w:ascii="Times New Roman" w:eastAsia="Times New Roman" w:hAnsi="Times New Roman" w:cs="Times New Roman"/>
        </w:rPr>
      </w:pPr>
    </w:p>
    <w:p w14:paraId="2527936A" w14:textId="77777777" w:rsidR="00D01CC9" w:rsidRPr="00D01CC9" w:rsidRDefault="00D01CC9" w:rsidP="00D01CC9">
      <w:pPr>
        <w:rPr>
          <w:rFonts w:ascii="Times New Roman" w:eastAsia="Times New Roman" w:hAnsi="Times New Roman" w:cs="Times New Roman"/>
        </w:rPr>
      </w:pPr>
    </w:p>
    <w:p w14:paraId="7A4F0CDD" w14:textId="77777777" w:rsidR="003A5549" w:rsidRDefault="00D01CC9"/>
    <w:sectPr w:rsidR="003A5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CC9"/>
    <w:rsid w:val="0067006D"/>
    <w:rsid w:val="00B87E7C"/>
    <w:rsid w:val="00D0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3E24B"/>
  <w15:chartTrackingRefBased/>
  <w15:docId w15:val="{5B17D1AA-D6E0-154F-A65A-A28DDDFF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1C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01C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9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QvgOS896mJ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youtu.be/ERYZH7lkL48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xvTU9d_bwuk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youtu.be/By4MiU4vIYc" TargetMode="External"/><Relationship Id="rId10" Type="http://schemas.openxmlformats.org/officeDocument/2006/relationships/hyperlink" Target="https://youtu.be/aqHR49BrdbE" TargetMode="External"/><Relationship Id="rId4" Type="http://schemas.openxmlformats.org/officeDocument/2006/relationships/hyperlink" Target="https://youtu.be/HJ5fsHzTU68" TargetMode="External"/><Relationship Id="rId9" Type="http://schemas.openxmlformats.org/officeDocument/2006/relationships/hyperlink" Target="https://youtu.be/iB4d7PyrDn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otsky, Tomiko T</dc:creator>
  <cp:keywords/>
  <dc:description/>
  <cp:lastModifiedBy>Oskotsky, Tomiko T</cp:lastModifiedBy>
  <cp:revision>1</cp:revision>
  <dcterms:created xsi:type="dcterms:W3CDTF">2021-11-09T07:25:00Z</dcterms:created>
  <dcterms:modified xsi:type="dcterms:W3CDTF">2021-11-09T07:26:00Z</dcterms:modified>
</cp:coreProperties>
</file>